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535" w:rsidRPr="00302FFC" w:rsidRDefault="001D0535" w:rsidP="001D0535">
      <w:pPr>
        <w:rPr>
          <w:rFonts w:ascii="Times New Roman" w:hAnsi="Times New Roman" w:cs="Times New Roman"/>
          <w:sz w:val="24"/>
          <w:szCs w:val="24"/>
        </w:rPr>
      </w:pPr>
      <w:r w:rsidRPr="00302FFC">
        <w:rPr>
          <w:rFonts w:ascii="Times New Roman" w:hAnsi="Times New Roman" w:cs="Times New Roman"/>
          <w:sz w:val="24"/>
          <w:szCs w:val="24"/>
        </w:rPr>
        <w:t xml:space="preserve">Supplementary Table 1: Current </w:t>
      </w:r>
      <w:proofErr w:type="spellStart"/>
      <w:r w:rsidRPr="00302FFC">
        <w:rPr>
          <w:rFonts w:ascii="Times New Roman" w:hAnsi="Times New Roman" w:cs="Times New Roman"/>
          <w:sz w:val="24"/>
          <w:szCs w:val="24"/>
        </w:rPr>
        <w:t>regulatable</w:t>
      </w:r>
      <w:proofErr w:type="spellEnd"/>
      <w:r w:rsidRPr="00302FFC">
        <w:rPr>
          <w:rFonts w:ascii="Times New Roman" w:hAnsi="Times New Roman" w:cs="Times New Roman"/>
          <w:sz w:val="24"/>
          <w:szCs w:val="24"/>
        </w:rPr>
        <w:t xml:space="preserve"> genome editing to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2700"/>
        <w:gridCol w:w="1710"/>
        <w:gridCol w:w="1530"/>
        <w:gridCol w:w="1710"/>
        <w:gridCol w:w="630"/>
      </w:tblGrid>
      <w:tr w:rsidR="001D0535" w:rsidRPr="00302FFC" w:rsidTr="00181620">
        <w:tc>
          <w:tcPr>
            <w:tcW w:w="985" w:type="dxa"/>
            <w:shd w:val="clear" w:color="auto" w:fill="D9D9D9" w:themeFill="background1" w:themeFillShade="D9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b/>
                <w:sz w:val="18"/>
                <w:szCs w:val="24"/>
              </w:rPr>
              <w:t>Nuclease platform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Technique used for regulation 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      Effectors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    Application</w:t>
            </w:r>
            <w:r w:rsidRPr="00302F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  Comment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b/>
                <w:sz w:val="18"/>
                <w:szCs w:val="24"/>
              </w:rPr>
              <w:t>Refs.</w:t>
            </w:r>
          </w:p>
        </w:tc>
      </w:tr>
      <w:tr w:rsidR="001D0535" w:rsidRPr="00302FFC" w:rsidTr="00181620">
        <w:trPr>
          <w:trHeight w:val="1691"/>
        </w:trPr>
        <w:tc>
          <w:tcPr>
            <w:tcW w:w="985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MN      (PI-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SceI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Year: 2002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Reversible redox switch: Two pairs of cysteine residues,</w:t>
            </w:r>
            <w:r w:rsidRPr="00302FFC">
              <w:t xml:space="preserve"> 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Cys-64/Cys-344 and Cys-67/Cys-365 inserted separately into DNA- binding loop. During reduced state,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disulphide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bonds break and the loop free for binding DNA substrate (i.e. active form of enzyme). During oxidized state, DNA-binding loop closed due to formation of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disulphide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bonds (i.e. inactive form of enzyme).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Inductor = 10</w:t>
            </w:r>
            <w:r w:rsidR="00FA7D78"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mM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Dithiothreotol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(DTT)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Antagonizer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= Dialysis for removal of DTT /adding oxidizing agents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i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i/>
                <w:sz w:val="18"/>
                <w:szCs w:val="24"/>
              </w:rPr>
              <w:t>In vitro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control of PI-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SceI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activity.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The activity of the protein in the oxidized state is decreased more than 30-fold.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This molecular switch technique is not suitable for </w:t>
            </w:r>
            <w:r w:rsidRPr="00302FFC">
              <w:rPr>
                <w:rFonts w:ascii="Times New Roman" w:hAnsi="Times New Roman" w:cs="Times New Roman"/>
                <w:i/>
                <w:sz w:val="18"/>
                <w:szCs w:val="24"/>
              </w:rPr>
              <w:t>in vivo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studies as redox potentials can damage cells and disrupt other cellular proteins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D0535" w:rsidRPr="006873AA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6873AA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3AA">
              <w:rPr>
                <w:rFonts w:ascii="Times New Roman" w:hAnsi="Times New Roman" w:cs="Times New Roman"/>
                <w:sz w:val="18"/>
                <w:szCs w:val="24"/>
              </w:rPr>
              <w:t>182</w:t>
            </w:r>
          </w:p>
        </w:tc>
      </w:tr>
      <w:tr w:rsidR="001D0535" w:rsidRPr="00302FFC" w:rsidTr="00181620">
        <w:trPr>
          <w:trHeight w:val="1925"/>
        </w:trPr>
        <w:tc>
          <w:tcPr>
            <w:tcW w:w="985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MN        (I-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CthI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Year: 2016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Ribozyme (either group II A or II B intron) inserted within the ORF of I-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CthI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. Splicing of these introns was triggered by spiking the bacterial growth media with metal ions. Removal of group II introns reconstituted a continuous ORF thereby resulted in the expression of an active endonuclease.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Inductor = 5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mM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upto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10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mM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MgCl</w:t>
            </w:r>
            <w:r w:rsidRPr="00302FFC">
              <w:rPr>
                <w:rFonts w:ascii="Times New Roman" w:hAnsi="Times New Roman" w:cs="Times New Roman"/>
                <w:sz w:val="18"/>
                <w:szCs w:val="24"/>
                <w:vertAlign w:val="subscript"/>
              </w:rPr>
              <w:t>2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initiated splicing 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Antagonizer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= 10 µM CoCl</w:t>
            </w:r>
            <w:r w:rsidRPr="00302FFC">
              <w:rPr>
                <w:rFonts w:ascii="Times New Roman" w:hAnsi="Times New Roman" w:cs="Times New Roman"/>
                <w:sz w:val="18"/>
                <w:szCs w:val="24"/>
                <w:vertAlign w:val="subscript"/>
              </w:rPr>
              <w:t>2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prevented splicing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Developed as a proof-of-concept study. Both </w:t>
            </w:r>
            <w:r w:rsidRPr="00302FFC">
              <w:rPr>
                <w:rFonts w:ascii="Times New Roman" w:hAnsi="Times New Roman" w:cs="Times New Roman"/>
                <w:i/>
                <w:sz w:val="18"/>
                <w:szCs w:val="24"/>
              </w:rPr>
              <w:t>in vivo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and </w:t>
            </w:r>
            <w:r w:rsidRPr="00302FFC">
              <w:rPr>
                <w:rFonts w:ascii="Times New Roman" w:hAnsi="Times New Roman" w:cs="Times New Roman"/>
                <w:i/>
                <w:sz w:val="18"/>
                <w:szCs w:val="24"/>
              </w:rPr>
              <w:t>in vitro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attenuation of the endonuclease expression have been shown to be possible.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This study may be extended to regulate expression of other DNA-cutting enzymes (Cas9) and DNA-binding proteins like transcription factors; may promote shift in metabolic processes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D0535" w:rsidRPr="006873AA" w:rsidRDefault="001D0535" w:rsidP="0018162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6873AA">
              <w:rPr>
                <w:rFonts w:ascii="Times New Roman" w:hAnsi="Times New Roman" w:cs="Times New Roman"/>
                <w:sz w:val="18"/>
                <w:szCs w:val="24"/>
              </w:rPr>
              <w:t>184, 185</w:t>
            </w:r>
          </w:p>
        </w:tc>
      </w:tr>
      <w:tr w:rsidR="001D0535" w:rsidRPr="00302FFC" w:rsidTr="00181620">
        <w:tc>
          <w:tcPr>
            <w:tcW w:w="985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REase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(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PvuII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)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Year: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2010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A bifunctional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azobenzene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derivative was used to cross-link two suitably placed cysteine residues of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PvuII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enzyme. The </w:t>
            </w:r>
            <w:r w:rsidRPr="00302FFC">
              <w:rPr>
                <w:rFonts w:ascii="Times New Roman" w:hAnsi="Times New Roman" w:cs="Times New Roman"/>
                <w:i/>
                <w:sz w:val="18"/>
                <w:szCs w:val="24"/>
              </w:rPr>
              <w:t>trans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isomeric form of the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azobenzene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resulted in locking the enzyme in the inactive “off” state (when illuminated with blue light), while the </w:t>
            </w:r>
            <w:r w:rsidRPr="00302FFC"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cis 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form of the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azobenzene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resulted in the active “on” state (when illuminated with UV). 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Inductor =  UV light (~365 nm)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i/>
                <w:sz w:val="18"/>
                <w:szCs w:val="24"/>
              </w:rPr>
              <w:t>trans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sym w:font="Wingdings" w:char="F0E0"/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302FFC"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cis 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transition (active enzyme)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Antagonizer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= Blue light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i/>
                <w:sz w:val="18"/>
                <w:szCs w:val="24"/>
              </w:rPr>
              <w:t>cis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sym w:font="Wingdings" w:char="F0E0"/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302FFC">
              <w:rPr>
                <w:rFonts w:ascii="Times New Roman" w:hAnsi="Times New Roman" w:cs="Times New Roman"/>
                <w:i/>
                <w:sz w:val="18"/>
                <w:szCs w:val="24"/>
              </w:rPr>
              <w:t xml:space="preserve">trans 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transition (inactive enzyme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Upon UV induction, the enzyme exhibited 16-fold increase in DNA-cleavage activity.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Increase in the </w:t>
            </w:r>
            <w:r w:rsidRPr="00302FFC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cis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/</w:t>
            </w:r>
            <w:r w:rsidRPr="00302FFC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trans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 effect which will directly affect the enzymatic activity may be obtained by combination of several cross-links and introduction of additional amino acid substitutions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D0535" w:rsidRPr="006873AA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3AA">
              <w:rPr>
                <w:rFonts w:ascii="Times New Roman" w:hAnsi="Times New Roman" w:cs="Times New Roman"/>
                <w:sz w:val="18"/>
                <w:szCs w:val="24"/>
              </w:rPr>
              <w:t>203</w:t>
            </w:r>
          </w:p>
        </w:tc>
      </w:tr>
      <w:tr w:rsidR="001D0535" w:rsidRPr="00302FFC" w:rsidTr="00181620">
        <w:tc>
          <w:tcPr>
            <w:tcW w:w="985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CRISPR/Cas9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Year: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2015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Split-Cas9 protein where the nuclease lobe and the α-helical lobe were expressed as two separate polypeptides.</w:t>
            </w:r>
            <w:r w:rsidRPr="00302FFC">
              <w:t xml:space="preserve"> 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In the presence of a single guide RNA (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sgRNA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), the two modules interacted and combined hence, restoring the activity of a full-length Cas9.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A target sequence- specific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sgRNA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promoted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heterodimerization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of the α-helical and the nuclease lobe of split-Cas9 enzyme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Targeted the </w:t>
            </w:r>
            <w:r w:rsidRPr="00302FFC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EMX1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 locus in HEK293T cell. When activated, the reconstituted enzyme generated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indels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with efficiencies from 0.6%-2%.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Split-Cas9 showed reduced level relative to wild type Cas9. This system could be rendered deactivate through the removal of hairpins at the 3′ end of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sgRNA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. 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D0535" w:rsidRPr="006873AA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3AA">
              <w:rPr>
                <w:rFonts w:ascii="Times New Roman" w:hAnsi="Times New Roman" w:cs="Times New Roman"/>
                <w:sz w:val="18"/>
                <w:szCs w:val="24"/>
              </w:rPr>
              <w:t>199</w:t>
            </w:r>
          </w:p>
        </w:tc>
      </w:tr>
      <w:tr w:rsidR="001D0535" w:rsidRPr="00302FFC" w:rsidTr="00181620">
        <w:tc>
          <w:tcPr>
            <w:tcW w:w="985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CRISPR/Cas9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Year: 2015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270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Split-Cas9 protein where C- and N-terminal fragments were fused to FK506 binding protein 12 (FKBP), and FKBP rapamycin binding (FRB) domain</w:t>
            </w:r>
            <w:r w:rsidRPr="00302FFC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 xml:space="preserve"> 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of the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mTOR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. Nuclear localization signals were tagged for spatial sequestration of these split fragments inside the cell.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200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nM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rapamycin activated dimerization of the split enzyme and allowed trafficking of Cas9 towards nucleus for inducible gene targeting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On-target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indel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frequency in HEK293FT cells was ~43% after 12 days treatment with rapamycin compared to ~95% for wild type Cas9.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bCs/>
                <w:sz w:val="18"/>
                <w:szCs w:val="24"/>
              </w:rPr>
              <w:t>This system was also used to modulate transcription of various genes.</w:t>
            </w:r>
            <w:r w:rsidRPr="00302FFC">
              <w:rPr>
                <w:color w:val="000000"/>
                <w:shd w:val="clear" w:color="auto" w:fill="FFFFFF"/>
              </w:rPr>
              <w:t xml:space="preserve"> </w:t>
            </w:r>
            <w:r w:rsidRPr="00302FFC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 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bCs/>
                <w:sz w:val="18"/>
                <w:szCs w:val="24"/>
              </w:rPr>
              <w:t>Abscisic acid or Gibberellin-sensing domains may also be employed.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bCs/>
                <w:sz w:val="18"/>
                <w:szCs w:val="24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:rsidR="001D0535" w:rsidRPr="006873AA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3AA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201</w:t>
            </w:r>
          </w:p>
        </w:tc>
      </w:tr>
      <w:tr w:rsidR="001D0535" w:rsidRPr="00302FFC" w:rsidTr="00181620">
        <w:tc>
          <w:tcPr>
            <w:tcW w:w="985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CRISPR/Cas9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Year: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2015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Cas9 enzyme was cloned downstream to a tetracycline (doxycycline)-inducible promoter, TRE</w:t>
            </w:r>
            <w:r w:rsidRPr="00302FFC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3G</w:t>
            </w:r>
            <w:r w:rsidRPr="00302F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within</w:t>
            </w:r>
            <w:r w:rsidRPr="00302F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the TRE3G-GFP-IRES targeting vector. Also, U6 promoter and guide RNA pairs were inserted upstream of the TRE</w:t>
            </w:r>
            <w:r w:rsidRPr="00302FFC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3G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promoter site. 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Inductor = 1 mg/mL doxycycline (dox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The dox inducible Cas9 system was transfected in mice KH2 embryonic stem cell targeting </w:t>
            </w:r>
            <w:r w:rsidRPr="00302FFC">
              <w:rPr>
                <w:rFonts w:ascii="Times New Roman" w:hAnsi="Times New Roman" w:cs="Times New Roman"/>
                <w:i/>
                <w:sz w:val="18"/>
                <w:szCs w:val="24"/>
              </w:rPr>
              <w:t>CR8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, </w:t>
            </w:r>
            <w:proofErr w:type="spellStart"/>
            <w:r w:rsidRPr="00302FFC">
              <w:rPr>
                <w:rFonts w:ascii="Times New Roman" w:hAnsi="Times New Roman" w:cs="Times New Roman"/>
                <w:i/>
                <w:sz w:val="18"/>
                <w:szCs w:val="24"/>
              </w:rPr>
              <w:t>Apc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and </w:t>
            </w:r>
            <w:r w:rsidRPr="00302FFC">
              <w:rPr>
                <w:rFonts w:ascii="Times New Roman" w:hAnsi="Times New Roman" w:cs="Times New Roman"/>
                <w:i/>
                <w:sz w:val="18"/>
                <w:szCs w:val="24"/>
              </w:rPr>
              <w:t>Trp53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genes.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Even though strong induction of the TRE</w:t>
            </w:r>
            <w:r w:rsidRPr="00302FFC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 xml:space="preserve">3G 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promoter in the intestine, skin, and thymus is observed, inducible mutagenesis in wider range of tissues may be possible by using alternate TRE promoters. 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:rsidR="001D0535" w:rsidRPr="006873AA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3AA">
              <w:rPr>
                <w:rFonts w:ascii="Times New Roman" w:hAnsi="Times New Roman" w:cs="Times New Roman"/>
                <w:sz w:val="18"/>
                <w:szCs w:val="24"/>
              </w:rPr>
              <w:t>200</w:t>
            </w:r>
          </w:p>
        </w:tc>
      </w:tr>
      <w:tr w:rsidR="001D0535" w:rsidRPr="00302FFC" w:rsidTr="00181620">
        <w:tc>
          <w:tcPr>
            <w:tcW w:w="985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CRISPR/Cas9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Year: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2015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A 4-hydroxytamoxifen (HT)-responsive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intein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sequence (37R3-2) was placed within the Cas9 ORF where the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intein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has been engineered to splice from the host protein when a cell-permeable small ligand is added to the media.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Inductor = 1 µM 4-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hydroxytamoxifen</w:t>
            </w:r>
            <w:proofErr w:type="spellEnd"/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Targeted the genomic </w:t>
            </w:r>
            <w:r w:rsidRPr="00302FFC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EGFP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    locus in HEK293-GFP cells. Also targeted </w:t>
            </w:r>
            <w:r w:rsidRPr="00302FFC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EMX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, </w:t>
            </w:r>
            <w:r w:rsidRPr="00302FFC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VEGF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, and </w:t>
            </w:r>
            <w:r w:rsidRPr="00302FFC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CLTA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loci for genome editing.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Genome editing in the presence of 4-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hydroxytamoxifen</w:t>
            </w:r>
            <w:proofErr w:type="spellEnd"/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proofErr w:type="gram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was</w:t>
            </w:r>
            <w:proofErr w:type="gram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3.4- to 7.3-fold higher than in the absence of 4-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hydroxytamoxifen</w:t>
            </w:r>
            <w:proofErr w:type="spellEnd"/>
            <w:r w:rsidR="00547933" w:rsidRPr="00547933">
              <w:rPr>
                <w:rFonts w:ascii="Times New Roman" w:hAnsi="Times New Roman" w:cs="Times New Roman"/>
                <w:color w:val="FF0000"/>
                <w:sz w:val="18"/>
                <w:szCs w:val="24"/>
              </w:rPr>
              <w:t>.</w:t>
            </w:r>
            <w:bookmarkStart w:id="0" w:name="_GoBack"/>
            <w:bookmarkEnd w:id="0"/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:rsidR="001D0535" w:rsidRPr="006873AA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873AA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11</w:t>
            </w:r>
          </w:p>
        </w:tc>
      </w:tr>
      <w:tr w:rsidR="001D0535" w:rsidRPr="00302FFC" w:rsidTr="00181620">
        <w:tc>
          <w:tcPr>
            <w:tcW w:w="985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CRISPR/Cas9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Year: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2015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Photoactivatable Cas9 (paCas9) where each split-Cas9 fragment was appended to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photoinducible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dimerization protein domains termed “Magnets” (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pMag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and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nMag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). These elements dimerize in the presence of blue light, thereby reconstituting a complete, active Cas9 protein.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Inductor =</w:t>
            </w:r>
            <w:r w:rsidRPr="00302F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Blue light irradiation 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Antagonizer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= Extinguishing the light source (dark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The paCas9 proved effective in inducing targeted genome sequence modifications in human embryonic kidney 293T cells.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Inactive state of the enzyme can be activated using an external signal (light) for DNA-cleavage activity after being transported into the nucleus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D0535" w:rsidRPr="006873AA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6873AA">
              <w:rPr>
                <w:rFonts w:ascii="Times New Roman" w:hAnsi="Times New Roman" w:cs="Times New Roman"/>
                <w:sz w:val="18"/>
                <w:szCs w:val="24"/>
              </w:rPr>
              <w:t>206, 207</w:t>
            </w:r>
          </w:p>
        </w:tc>
      </w:tr>
      <w:tr w:rsidR="001D0535" w:rsidRPr="00B465BD" w:rsidTr="00181620">
        <w:tc>
          <w:tcPr>
            <w:tcW w:w="985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CRISPR/Cas9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Year:</w:t>
            </w:r>
          </w:p>
          <w:p w:rsidR="001D0535" w:rsidRPr="00302FFC" w:rsidRDefault="001D0535" w:rsidP="00181620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2015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Fusing the FKBP12-derived destabilization domain (DD) to Cas9 (DD-Cas9), conditional regulation of Cas9 protein stability using DD ligand (Shield-1) could be attained. Actually, </w:t>
            </w:r>
            <w:r w:rsidRPr="00302F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his</w:t>
            </w:r>
            <w:r w:rsidRPr="00302FFC">
              <w:rPr>
                <w:rFonts w:ascii="Times New Roman" w:hAnsi="Times New Roman" w:cs="Times New Roman"/>
                <w:sz w:val="12"/>
                <w:szCs w:val="24"/>
              </w:rPr>
              <w:t xml:space="preserve"> </w:t>
            </w: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small ligand reversibly binds to the DD tag and protects the DD-tagged protein from degradation thereby, rapid accumulation of the tagged protein in the cell.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Inductor = 200 </w:t>
            </w:r>
            <w:proofErr w:type="spellStart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nM</w:t>
            </w:r>
            <w:proofErr w:type="spellEnd"/>
            <w:r w:rsidRPr="00302FFC">
              <w:rPr>
                <w:rFonts w:ascii="Times New Roman" w:hAnsi="Times New Roman" w:cs="Times New Roman"/>
                <w:sz w:val="18"/>
                <w:szCs w:val="24"/>
              </w:rPr>
              <w:t xml:space="preserve"> Shield-1 (DD ligand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Several genes involved in oncogenic transformation, DNA damage responses, DNA replication/repair, and mitochondria metabolism were targeted with DD-Cas9 fusion protein.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1D0535" w:rsidRPr="00302FFC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FFC">
              <w:rPr>
                <w:rFonts w:ascii="Times New Roman" w:hAnsi="Times New Roman" w:cs="Times New Roman"/>
                <w:sz w:val="18"/>
                <w:szCs w:val="24"/>
              </w:rPr>
              <w:t>The regulation of the DD-Cas9 expression is not dependent on its mRNA expression. This allows the DD-Cas9 to be co-expressed with any other gene of interest (from the same promoter) without the need for co-modification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:rsidR="001D0535" w:rsidRPr="006873AA" w:rsidRDefault="001D0535" w:rsidP="001816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3AA">
              <w:rPr>
                <w:rFonts w:ascii="Times New Roman" w:hAnsi="Times New Roman" w:cs="Times New Roman"/>
                <w:sz w:val="18"/>
                <w:szCs w:val="24"/>
              </w:rPr>
              <w:t>217</w:t>
            </w:r>
          </w:p>
        </w:tc>
      </w:tr>
    </w:tbl>
    <w:p w:rsidR="001D0535" w:rsidRPr="00B465BD" w:rsidRDefault="001D0535" w:rsidP="001D0535">
      <w:pPr>
        <w:rPr>
          <w:rFonts w:ascii="Times New Roman" w:hAnsi="Times New Roman" w:cs="Times New Roman"/>
          <w:sz w:val="24"/>
          <w:szCs w:val="24"/>
        </w:rPr>
      </w:pPr>
    </w:p>
    <w:p w:rsidR="001D0535" w:rsidRPr="00B465BD" w:rsidRDefault="001D0535" w:rsidP="001D0535">
      <w:pPr>
        <w:rPr>
          <w:rFonts w:ascii="Times New Roman" w:hAnsi="Times New Roman" w:cs="Times New Roman"/>
          <w:sz w:val="18"/>
          <w:szCs w:val="24"/>
        </w:rPr>
      </w:pPr>
    </w:p>
    <w:p w:rsidR="001D0535" w:rsidRPr="00B465BD" w:rsidRDefault="001D0535" w:rsidP="001D0535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1D0535" w:rsidRPr="00B465BD" w:rsidRDefault="001D0535" w:rsidP="001D0535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1D0535" w:rsidRPr="00B465BD" w:rsidRDefault="001D0535" w:rsidP="001D0535">
      <w:pPr>
        <w:spacing w:line="240" w:lineRule="auto"/>
        <w:rPr>
          <w:rFonts w:ascii="Times New Roman" w:hAnsi="Times New Roman"/>
          <w:color w:val="FF0000"/>
          <w:sz w:val="20"/>
          <w:szCs w:val="20"/>
          <w:u w:val="single"/>
        </w:rPr>
      </w:pPr>
    </w:p>
    <w:p w:rsidR="001D0535" w:rsidRPr="00B465BD" w:rsidRDefault="001D0535" w:rsidP="001D0535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863E44" w:rsidRDefault="00863E44"/>
    <w:sectPr w:rsidR="00863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535"/>
    <w:rsid w:val="001D0535"/>
    <w:rsid w:val="00302FFC"/>
    <w:rsid w:val="00547933"/>
    <w:rsid w:val="006873AA"/>
    <w:rsid w:val="00863E44"/>
    <w:rsid w:val="00CE2717"/>
    <w:rsid w:val="00FA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5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8</Words>
  <Characters>552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6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 Hausner</dc:creator>
  <cp:lastModifiedBy>ghxw-PC</cp:lastModifiedBy>
  <cp:revision>3</cp:revision>
  <dcterms:created xsi:type="dcterms:W3CDTF">2017-01-15T14:16:00Z</dcterms:created>
  <dcterms:modified xsi:type="dcterms:W3CDTF">2017-01-15T22:33:00Z</dcterms:modified>
</cp:coreProperties>
</file>